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6DE857" w14:textId="50801D6E" w:rsidR="008C21B7" w:rsidRPr="00833A15" w:rsidRDefault="00EB7792" w:rsidP="00B609D4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33A15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F77434" w:rsidRPr="00833A15">
        <w:rPr>
          <w:rFonts w:ascii="Times New Roman" w:eastAsia="宋体" w:hAnsi="Times New Roman" w:cs="Times New Roman"/>
          <w:kern w:val="0"/>
          <w:sz w:val="24"/>
          <w:szCs w:val="24"/>
        </w:rPr>
        <w:t>upplementary material</w:t>
      </w:r>
      <w:r w:rsidRPr="00833A15">
        <w:rPr>
          <w:rFonts w:ascii="Times New Roman" w:eastAsia="宋体" w:hAnsi="Times New Roman" w:cs="Times New Roman"/>
          <w:kern w:val="0"/>
          <w:sz w:val="24"/>
          <w:szCs w:val="24"/>
        </w:rPr>
        <w:t xml:space="preserve"> 1</w:t>
      </w:r>
    </w:p>
    <w:p w14:paraId="6A51AD33" w14:textId="0497B14E" w:rsidR="008C21B7" w:rsidRPr="00833A15" w:rsidRDefault="00814246" w:rsidP="00B609D4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33A15">
        <w:rPr>
          <w:rFonts w:ascii="Times New Roman" w:eastAsia="宋体" w:hAnsi="Times New Roman" w:cs="Times New Roman"/>
          <w:kern w:val="0"/>
          <w:sz w:val="24"/>
          <w:szCs w:val="24"/>
        </w:rPr>
        <w:drawing>
          <wp:inline distT="0" distB="0" distL="0" distR="0" wp14:anchorId="73F741CF" wp14:editId="3855FAAF">
            <wp:extent cx="2376144" cy="2160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6144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515539" w14:textId="4DA8069D" w:rsidR="00156234" w:rsidRPr="00833A15" w:rsidRDefault="00156234" w:rsidP="00B609D4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33A15">
        <w:rPr>
          <w:rFonts w:ascii="Times New Roman" w:eastAsia="宋体" w:hAnsi="Times New Roman" w:cs="Times New Roman"/>
          <w:kern w:val="0"/>
          <w:sz w:val="24"/>
          <w:szCs w:val="24"/>
        </w:rPr>
        <w:t xml:space="preserve">Figure R1. The 2-DG abated T-006 protective effects on 6-OHDA-induced cytotoxicity. </w:t>
      </w:r>
    </w:p>
    <w:p w14:paraId="47F6A16F" w14:textId="7D376A07" w:rsidR="00156234" w:rsidRPr="00833A15" w:rsidRDefault="00156234" w:rsidP="00B609D4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33A15">
        <w:rPr>
          <w:rFonts w:ascii="Times New Roman" w:eastAsia="宋体" w:hAnsi="Times New Roman" w:cs="Times New Roman"/>
          <w:kern w:val="0"/>
          <w:sz w:val="24"/>
          <w:szCs w:val="24"/>
        </w:rPr>
        <w:t>PC12 cells were pretreated with T-006 (30 μM) or 0.1% DMSO (as control) for 12 h</w:t>
      </w:r>
      <w:r w:rsidR="006C0EB7" w:rsidRPr="00833A15">
        <w:rPr>
          <w:rFonts w:ascii="Times New Roman" w:eastAsia="宋体" w:hAnsi="Times New Roman" w:cs="Times New Roman"/>
          <w:kern w:val="0"/>
          <w:sz w:val="24"/>
          <w:szCs w:val="24"/>
        </w:rPr>
        <w:t>ours</w:t>
      </w:r>
      <w:r w:rsidRPr="00833A15">
        <w:rPr>
          <w:rFonts w:ascii="Times New Roman" w:eastAsia="宋体" w:hAnsi="Times New Roman" w:cs="Times New Roman"/>
          <w:kern w:val="0"/>
          <w:sz w:val="24"/>
          <w:szCs w:val="24"/>
        </w:rPr>
        <w:t xml:space="preserve">, and then incubation with 150 μM 6-OHDA </w:t>
      </w:r>
      <w:r w:rsidR="006C0EB7" w:rsidRPr="00833A15">
        <w:rPr>
          <w:rFonts w:ascii="Times New Roman" w:eastAsia="宋体" w:hAnsi="Times New Roman" w:cs="Times New Roman"/>
          <w:kern w:val="0"/>
          <w:sz w:val="24"/>
          <w:szCs w:val="24"/>
        </w:rPr>
        <w:t xml:space="preserve">or 150 μM 6-OHDA plus 5 mM 2-DG, </w:t>
      </w:r>
      <w:r w:rsidRPr="00833A15">
        <w:rPr>
          <w:rFonts w:ascii="Times New Roman" w:eastAsia="宋体" w:hAnsi="Times New Roman" w:cs="Times New Roman"/>
          <w:kern w:val="0"/>
          <w:sz w:val="24"/>
          <w:szCs w:val="24"/>
        </w:rPr>
        <w:t>for an</w:t>
      </w:r>
      <w:r w:rsidR="006C0EB7" w:rsidRPr="00833A15">
        <w:rPr>
          <w:rFonts w:ascii="Times New Roman" w:eastAsia="宋体" w:hAnsi="Times New Roman" w:cs="Times New Roman"/>
          <w:kern w:val="0"/>
          <w:sz w:val="24"/>
          <w:szCs w:val="24"/>
        </w:rPr>
        <w:t xml:space="preserve">other </w:t>
      </w:r>
      <w:r w:rsidRPr="00833A15">
        <w:rPr>
          <w:rFonts w:ascii="Times New Roman" w:eastAsia="宋体" w:hAnsi="Times New Roman" w:cs="Times New Roman"/>
          <w:kern w:val="0"/>
          <w:sz w:val="24"/>
          <w:szCs w:val="24"/>
        </w:rPr>
        <w:t>24 h</w:t>
      </w:r>
      <w:r w:rsidR="006C0EB7" w:rsidRPr="00833A15">
        <w:rPr>
          <w:rFonts w:ascii="Times New Roman" w:eastAsia="宋体" w:hAnsi="Times New Roman" w:cs="Times New Roman"/>
          <w:kern w:val="0"/>
          <w:sz w:val="24"/>
          <w:szCs w:val="24"/>
        </w:rPr>
        <w:t>ours. Cell viability were measured by MTT assay. Data from five independent experiments are represented as the mean ± SD. The letter “a, b” indicate</w:t>
      </w:r>
      <w:r w:rsidR="00814246" w:rsidRPr="00833A15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6C0EB7" w:rsidRPr="00833A1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814246" w:rsidRPr="00833A15">
        <w:rPr>
          <w:rFonts w:ascii="Times New Roman" w:eastAsia="宋体" w:hAnsi="Times New Roman" w:cs="Times New Roman"/>
          <w:kern w:val="0"/>
          <w:sz w:val="24"/>
          <w:szCs w:val="24"/>
        </w:rPr>
        <w:t xml:space="preserve">p &lt; 0.001 between two groups. </w:t>
      </w:r>
    </w:p>
    <w:p w14:paraId="68D0851F" w14:textId="77777777" w:rsidR="00B609D4" w:rsidRPr="00833A15" w:rsidRDefault="00B609D4" w:rsidP="00814246">
      <w:pPr>
        <w:spacing w:line="360" w:lineRule="auto"/>
        <w:rPr>
          <w:rFonts w:ascii="Times New Roman" w:hAnsi="Times New Roman" w:cs="Times New Roman"/>
          <w:sz w:val="24"/>
          <w:szCs w:val="24"/>
          <w:bdr w:val="none" w:sz="0" w:space="0" w:color="auto" w:frame="1"/>
        </w:rPr>
      </w:pPr>
    </w:p>
    <w:p w14:paraId="1D038CC5" w14:textId="380A5648" w:rsidR="00F77434" w:rsidRPr="00833A15" w:rsidRDefault="00833A15" w:rsidP="00B609D4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33A15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F37A5C" w:rsidRPr="00833A15">
        <w:rPr>
          <w:rFonts w:ascii="Times New Roman" w:eastAsia="宋体" w:hAnsi="Times New Roman" w:cs="Times New Roman"/>
          <w:kern w:val="0"/>
          <w:sz w:val="24"/>
          <w:szCs w:val="24"/>
        </w:rPr>
        <w:t>upplementary material 2</w:t>
      </w:r>
    </w:p>
    <w:p w14:paraId="1186A51E" w14:textId="77777777" w:rsidR="00DD57F5" w:rsidRPr="00833A15" w:rsidRDefault="00DD57F5" w:rsidP="00DD57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33A15">
        <w:rPr>
          <w:rFonts w:ascii="Times New Roman" w:hAnsi="Times New Roman" w:cs="Times New Roman"/>
          <w:b/>
          <w:bCs/>
          <w:sz w:val="24"/>
          <w:szCs w:val="24"/>
        </w:rPr>
        <w:t>Histological and stereological evaluation of TH-positive neurons</w:t>
      </w:r>
    </w:p>
    <w:p w14:paraId="7579246C" w14:textId="77777777" w:rsidR="00DD57F5" w:rsidRPr="00833A15" w:rsidRDefault="00DD57F5" w:rsidP="00DD57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3A15">
        <w:rPr>
          <w:rFonts w:ascii="Times New Roman" w:hAnsi="Times New Roman" w:cs="Times New Roman"/>
          <w:sz w:val="24"/>
          <w:szCs w:val="24"/>
        </w:rPr>
        <w:t>Mice were deeply anesthetized by 1% pentobarbital sodium (50 mg/kg) and perfused with PFA in PBS (pH 7.4). Brains were then dissected, post-ﬁxed in PFA overnight. The control hemisphere was marked with a shallow cut in the dorsal midbrain to allow discrimination from the treated hemisphere. Following cryo-protection by incubation in 10%, 20% and 30% of sucrose, brains were coronally sectioned at 25 µm. In order to visualize TH positive cells, successive sections through the SN were incubated with a monoclonal anti-TH primary antibody (1:400, Millipore; MAB318) for 48 hours at 4°C, washed in PBS, and incubated with secondary anti-rabbit-HRP antibody. Immunostaining was visualized after 3-3’diaminobenzidine (DAB) staining (Vector Laboratories, Burlingame, CA, USA) using bright field microscopy (Leica, Wetzlar, Germany).</w:t>
      </w:r>
    </w:p>
    <w:p w14:paraId="437729BD" w14:textId="77777777" w:rsidR="00DD57F5" w:rsidRDefault="00DD57F5" w:rsidP="00DD57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3A15">
        <w:rPr>
          <w:rFonts w:ascii="Times New Roman" w:hAnsi="Times New Roman" w:cs="Times New Roman"/>
          <w:sz w:val="24"/>
          <w:szCs w:val="24"/>
        </w:rPr>
        <w:t xml:space="preserve">For stereological quantification, the number of TH-positive neurons was counted separately </w:t>
      </w:r>
      <w:r w:rsidRPr="00833A15">
        <w:rPr>
          <w:rFonts w:ascii="Times New Roman" w:hAnsi="Times New Roman" w:cs="Times New Roman"/>
          <w:sz w:val="24"/>
          <w:szCs w:val="24"/>
        </w:rPr>
        <w:lastRenderedPageBreak/>
        <w:t xml:space="preserve">for the left and right side of the brain using a 40x objective (total magnification 400x) </w:t>
      </w:r>
      <w:r w:rsidRPr="00833A1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bWV5bmU8L0F1dGhvcj48WWVhcj4yMDE2PC9ZZWFyPjxS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=
</w:fldData>
        </w:fldChar>
      </w:r>
      <w:r w:rsidRPr="00833A1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833A1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bWV5bmU8L0F1dGhvcj48WWVhcj4yMDE2PC9ZZWFyPjxS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=
</w:fldData>
        </w:fldChar>
      </w:r>
      <w:r w:rsidRPr="00833A1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833A15">
        <w:rPr>
          <w:rFonts w:ascii="Times New Roman" w:hAnsi="Times New Roman" w:cs="Times New Roman"/>
          <w:sz w:val="24"/>
          <w:szCs w:val="24"/>
        </w:rPr>
      </w:r>
      <w:r w:rsidRPr="00833A15">
        <w:rPr>
          <w:rFonts w:ascii="Times New Roman" w:hAnsi="Times New Roman" w:cs="Times New Roman"/>
          <w:sz w:val="24"/>
          <w:szCs w:val="24"/>
        </w:rPr>
        <w:fldChar w:fldCharType="end"/>
      </w:r>
      <w:r w:rsidRPr="00833A15">
        <w:rPr>
          <w:rFonts w:ascii="Times New Roman" w:hAnsi="Times New Roman" w:cs="Times New Roman"/>
          <w:sz w:val="24"/>
          <w:szCs w:val="24"/>
        </w:rPr>
      </w:r>
      <w:r w:rsidRPr="00833A15">
        <w:rPr>
          <w:rFonts w:ascii="Times New Roman" w:hAnsi="Times New Roman" w:cs="Times New Roman"/>
          <w:sz w:val="24"/>
          <w:szCs w:val="24"/>
        </w:rPr>
        <w:fldChar w:fldCharType="separate"/>
      </w:r>
      <w:r w:rsidRPr="00833A15">
        <w:rPr>
          <w:rFonts w:ascii="Times New Roman" w:hAnsi="Times New Roman" w:cs="Times New Roman"/>
          <w:noProof/>
          <w:sz w:val="24"/>
          <w:szCs w:val="24"/>
        </w:rPr>
        <w:t>[1]</w:t>
      </w:r>
      <w:r w:rsidRPr="00833A15">
        <w:rPr>
          <w:rFonts w:ascii="Times New Roman" w:hAnsi="Times New Roman" w:cs="Times New Roman"/>
          <w:sz w:val="24"/>
          <w:szCs w:val="24"/>
        </w:rPr>
        <w:fldChar w:fldCharType="end"/>
      </w:r>
      <w:r w:rsidRPr="00833A15">
        <w:rPr>
          <w:rFonts w:ascii="Times New Roman" w:hAnsi="Times New Roman" w:cs="Times New Roman"/>
          <w:sz w:val="24"/>
          <w:szCs w:val="24"/>
        </w:rPr>
        <w:t xml:space="preserve">. When a section was counted, the number of TH-positive cell was multiplied by 10 for a correction of uncounted sections and corrected for split nuclei using the Abercrombie correction factor </w:t>
      </w:r>
      <w:r w:rsidRPr="00833A1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YmVyY3JvbWJpZTwvQXV0aG9yPjxZZWFyPjE5NDY8L1ll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</w:fldData>
        </w:fldChar>
      </w:r>
      <w:r w:rsidRPr="00833A1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833A1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YmVyY3JvbWJpZTwvQXV0aG9yPjxZZWFyPjE5NDY8L1ll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</w:fldData>
        </w:fldChar>
      </w:r>
      <w:r w:rsidRPr="00833A1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833A15">
        <w:rPr>
          <w:rFonts w:ascii="Times New Roman" w:hAnsi="Times New Roman" w:cs="Times New Roman"/>
          <w:sz w:val="24"/>
          <w:szCs w:val="24"/>
        </w:rPr>
      </w:r>
      <w:r w:rsidRPr="00833A15">
        <w:rPr>
          <w:rFonts w:ascii="Times New Roman" w:hAnsi="Times New Roman" w:cs="Times New Roman"/>
          <w:sz w:val="24"/>
          <w:szCs w:val="24"/>
        </w:rPr>
        <w:fldChar w:fldCharType="end"/>
      </w:r>
      <w:r w:rsidRPr="00833A15">
        <w:rPr>
          <w:rFonts w:ascii="Times New Roman" w:hAnsi="Times New Roman" w:cs="Times New Roman"/>
          <w:sz w:val="24"/>
          <w:szCs w:val="24"/>
        </w:rPr>
      </w:r>
      <w:r w:rsidRPr="00833A15">
        <w:rPr>
          <w:rFonts w:ascii="Times New Roman" w:hAnsi="Times New Roman" w:cs="Times New Roman"/>
          <w:sz w:val="24"/>
          <w:szCs w:val="24"/>
        </w:rPr>
        <w:fldChar w:fldCharType="separate"/>
      </w:r>
      <w:r w:rsidRPr="00833A15">
        <w:rPr>
          <w:rFonts w:ascii="Times New Roman" w:hAnsi="Times New Roman" w:cs="Times New Roman"/>
          <w:noProof/>
          <w:sz w:val="24"/>
          <w:szCs w:val="24"/>
        </w:rPr>
        <w:t>[1, 2]</w:t>
      </w:r>
      <w:r w:rsidRPr="00833A15">
        <w:rPr>
          <w:rFonts w:ascii="Times New Roman" w:hAnsi="Times New Roman" w:cs="Times New Roman"/>
          <w:sz w:val="24"/>
          <w:szCs w:val="24"/>
        </w:rPr>
        <w:fldChar w:fldCharType="end"/>
      </w:r>
      <w:r w:rsidRPr="00833A15">
        <w:rPr>
          <w:rFonts w:ascii="Times New Roman" w:hAnsi="Times New Roman" w:cs="Times New Roman"/>
          <w:sz w:val="24"/>
          <w:szCs w:val="24"/>
        </w:rPr>
        <w:t xml:space="preserve">. Section thickness was then detected by measuring from the top to the bottom of at least 20 representative sections/brain (100x magnification) and the average thickness was calculated. In order to analyze the DA neuronal size, we measured the largest diameter of DA neurons in the x-or y-axes in each of three sections at the rostral, intermediate and caudal boundaries of the substantia nigra pars compacta (total number of cells was approximately 200 cells/animal/axis). According to previously reported method </w:t>
      </w:r>
      <w:r w:rsidRPr="00833A1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bWV5bmU8L0F1dGhvcj48WWVhcj4yMDE2PC9ZZWFyPjxS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</w:fldData>
        </w:fldChar>
      </w:r>
      <w:r w:rsidRPr="00833A1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833A1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bWV5bmU8L0F1dGhvcj48WWVhcj4yMDE2PC9ZZWFyPjxS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</w:fldData>
        </w:fldChar>
      </w:r>
      <w:r w:rsidRPr="00833A1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833A15">
        <w:rPr>
          <w:rFonts w:ascii="Times New Roman" w:hAnsi="Times New Roman" w:cs="Times New Roman"/>
          <w:sz w:val="24"/>
          <w:szCs w:val="24"/>
        </w:rPr>
      </w:r>
      <w:r w:rsidRPr="00833A15">
        <w:rPr>
          <w:rFonts w:ascii="Times New Roman" w:hAnsi="Times New Roman" w:cs="Times New Roman"/>
          <w:sz w:val="24"/>
          <w:szCs w:val="24"/>
        </w:rPr>
        <w:fldChar w:fldCharType="end"/>
      </w:r>
      <w:r w:rsidRPr="00833A15">
        <w:rPr>
          <w:rFonts w:ascii="Times New Roman" w:hAnsi="Times New Roman" w:cs="Times New Roman"/>
          <w:sz w:val="24"/>
          <w:szCs w:val="24"/>
        </w:rPr>
      </w:r>
      <w:r w:rsidRPr="00833A15">
        <w:rPr>
          <w:rFonts w:ascii="Times New Roman" w:hAnsi="Times New Roman" w:cs="Times New Roman"/>
          <w:sz w:val="24"/>
          <w:szCs w:val="24"/>
        </w:rPr>
        <w:fldChar w:fldCharType="separate"/>
      </w:r>
      <w:r w:rsidRPr="00833A15">
        <w:rPr>
          <w:rFonts w:ascii="Times New Roman" w:hAnsi="Times New Roman" w:cs="Times New Roman"/>
          <w:noProof/>
          <w:sz w:val="24"/>
          <w:szCs w:val="24"/>
        </w:rPr>
        <w:t>[1]</w:t>
      </w:r>
      <w:r w:rsidRPr="00833A15">
        <w:rPr>
          <w:rFonts w:ascii="Times New Roman" w:hAnsi="Times New Roman" w:cs="Times New Roman"/>
          <w:sz w:val="24"/>
          <w:szCs w:val="24"/>
        </w:rPr>
        <w:fldChar w:fldCharType="end"/>
      </w:r>
      <w:r w:rsidRPr="00833A15">
        <w:rPr>
          <w:rFonts w:ascii="Times New Roman" w:hAnsi="Times New Roman" w:cs="Times New Roman"/>
          <w:sz w:val="24"/>
          <w:szCs w:val="24"/>
        </w:rPr>
        <w:t>, the total number of TH-positive neurons was counted by the number of TH-positive cell multiplied the value of the average thickness divided by the sum of the average thickness and DA neuronal size.</w:t>
      </w:r>
    </w:p>
    <w:p w14:paraId="324F385E" w14:textId="77777777" w:rsidR="00833A15" w:rsidRPr="00833A15" w:rsidRDefault="00833A15" w:rsidP="00DD57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4D88FDB8" w14:textId="77777777" w:rsidR="00DD57F5" w:rsidRPr="00833A15" w:rsidRDefault="00DD57F5" w:rsidP="00DD57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3A15">
        <w:rPr>
          <w:rFonts w:ascii="Times New Roman" w:hAnsi="Times New Roman" w:cs="Times New Roman"/>
          <w:sz w:val="24"/>
          <w:szCs w:val="24"/>
        </w:rPr>
        <w:t xml:space="preserve">Reference </w:t>
      </w:r>
    </w:p>
    <w:p w14:paraId="1B7A4F51" w14:textId="77777777" w:rsidR="00DD57F5" w:rsidRPr="00833A15" w:rsidRDefault="00DD57F5" w:rsidP="00DD57F5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833A15">
        <w:rPr>
          <w:rFonts w:ascii="Times New Roman" w:hAnsi="Times New Roman" w:cs="Times New Roman"/>
          <w:sz w:val="24"/>
          <w:szCs w:val="24"/>
        </w:rPr>
        <w:fldChar w:fldCharType="begin"/>
      </w:r>
      <w:r w:rsidRPr="00833A1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33A15">
        <w:rPr>
          <w:rFonts w:ascii="Times New Roman" w:hAnsi="Times New Roman" w:cs="Times New Roman"/>
          <w:sz w:val="24"/>
          <w:szCs w:val="24"/>
        </w:rPr>
        <w:fldChar w:fldCharType="separate"/>
      </w:r>
      <w:r w:rsidRPr="00833A15">
        <w:rPr>
          <w:rFonts w:ascii="Times New Roman" w:hAnsi="Times New Roman" w:cs="Times New Roman"/>
          <w:sz w:val="24"/>
          <w:szCs w:val="24"/>
        </w:rPr>
        <w:t>1.</w:t>
      </w:r>
      <w:r w:rsidRPr="00833A15">
        <w:rPr>
          <w:rFonts w:ascii="Times New Roman" w:hAnsi="Times New Roman" w:cs="Times New Roman"/>
          <w:sz w:val="24"/>
          <w:szCs w:val="24"/>
        </w:rPr>
        <w:tab/>
        <w:t>Smeyne RJ, Breckenridge CB, Beck M, et al. Assessment of the Effects of MPTP and Paraquat on Dopaminergic Neurons and Microglia in the Substantia Nigra Pars Compacta of C57BL/6 Mice. PloS one 2016;11:e0164094.</w:t>
      </w:r>
    </w:p>
    <w:p w14:paraId="3E41973D" w14:textId="77777777" w:rsidR="00DD57F5" w:rsidRPr="00833A15" w:rsidRDefault="00DD57F5" w:rsidP="00DD57F5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833A15">
        <w:rPr>
          <w:rFonts w:ascii="Times New Roman" w:hAnsi="Times New Roman" w:cs="Times New Roman"/>
          <w:sz w:val="24"/>
          <w:szCs w:val="24"/>
        </w:rPr>
        <w:t>2.</w:t>
      </w:r>
      <w:r w:rsidRPr="00833A15">
        <w:rPr>
          <w:rFonts w:ascii="Times New Roman" w:hAnsi="Times New Roman" w:cs="Times New Roman"/>
          <w:sz w:val="24"/>
          <w:szCs w:val="24"/>
        </w:rPr>
        <w:tab/>
        <w:t>Abercrombie M. Estimation of nuclear population from microtome sections. Anat Rec 1946;94:239-247.</w:t>
      </w:r>
    </w:p>
    <w:p w14:paraId="06B46B90" w14:textId="7553DD91" w:rsidR="00DD57F5" w:rsidRPr="00833A15" w:rsidRDefault="00DD57F5" w:rsidP="00DD57F5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33A15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D57F5" w:rsidRPr="00833A15" w:rsidSect="00CF5014">
      <w:pgSz w:w="11906" w:h="16838"/>
      <w:pgMar w:top="1134" w:right="1588" w:bottom="1247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B914A7" w14:textId="77777777" w:rsidR="001521D1" w:rsidRDefault="001521D1" w:rsidP="005A6243">
      <w:r>
        <w:separator/>
      </w:r>
    </w:p>
  </w:endnote>
  <w:endnote w:type="continuationSeparator" w:id="0">
    <w:p w14:paraId="66CC8327" w14:textId="77777777" w:rsidR="001521D1" w:rsidRDefault="001521D1" w:rsidP="005A62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1A4804" w14:textId="77777777" w:rsidR="001521D1" w:rsidRDefault="001521D1" w:rsidP="005A6243">
      <w:r>
        <w:separator/>
      </w:r>
    </w:p>
  </w:footnote>
  <w:footnote w:type="continuationSeparator" w:id="0">
    <w:p w14:paraId="081D5FE1" w14:textId="77777777" w:rsidR="001521D1" w:rsidRDefault="001521D1" w:rsidP="005A62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A171F5"/>
    <w:multiLevelType w:val="hybridMultilevel"/>
    <w:tmpl w:val="C73280B4"/>
    <w:lvl w:ilvl="0" w:tplc="D8FE24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17706CA"/>
    <w:multiLevelType w:val="hybridMultilevel"/>
    <w:tmpl w:val="4CD040B6"/>
    <w:lvl w:ilvl="0" w:tplc="212AA6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BD92CA2"/>
    <w:multiLevelType w:val="hybridMultilevel"/>
    <w:tmpl w:val="76E4A7C4"/>
    <w:lvl w:ilvl="0" w:tplc="B9EC0D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BF5621C"/>
    <w:multiLevelType w:val="hybridMultilevel"/>
    <w:tmpl w:val="997A5606"/>
    <w:lvl w:ilvl="0" w:tplc="3F5640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9BD7E9C"/>
    <w:multiLevelType w:val="hybridMultilevel"/>
    <w:tmpl w:val="21A05886"/>
    <w:lvl w:ilvl="0" w:tplc="0C149D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56F1AB8"/>
    <w:multiLevelType w:val="hybridMultilevel"/>
    <w:tmpl w:val="50AEB098"/>
    <w:lvl w:ilvl="0" w:tplc="835CCA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76565E6"/>
    <w:multiLevelType w:val="hybridMultilevel"/>
    <w:tmpl w:val="A1CA6530"/>
    <w:lvl w:ilvl="0" w:tplc="9572D2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6"/>
  </w:num>
  <w:num w:numId="3">
    <w:abstractNumId w:val="2"/>
  </w:num>
  <w:num w:numId="4">
    <w:abstractNumId w:val="1"/>
  </w:num>
  <w:num w:numId="5">
    <w:abstractNumId w:val="5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yNjcyMrawtDA1NTBT0lEKTi0uzszPAykwqwUAiflGg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ood and Function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321C0"/>
    <w:rsid w:val="000430C6"/>
    <w:rsid w:val="00092E4C"/>
    <w:rsid w:val="000C5BFA"/>
    <w:rsid w:val="000D53DC"/>
    <w:rsid w:val="00104F73"/>
    <w:rsid w:val="001406E3"/>
    <w:rsid w:val="00147599"/>
    <w:rsid w:val="001521D1"/>
    <w:rsid w:val="00156234"/>
    <w:rsid w:val="00156DD9"/>
    <w:rsid w:val="00163502"/>
    <w:rsid w:val="001772B8"/>
    <w:rsid w:val="00181E93"/>
    <w:rsid w:val="001A7921"/>
    <w:rsid w:val="001B229D"/>
    <w:rsid w:val="001D6F6F"/>
    <w:rsid w:val="001E7207"/>
    <w:rsid w:val="00212C6B"/>
    <w:rsid w:val="0022123B"/>
    <w:rsid w:val="002370B5"/>
    <w:rsid w:val="002519BE"/>
    <w:rsid w:val="002A420F"/>
    <w:rsid w:val="002E5057"/>
    <w:rsid w:val="00322A23"/>
    <w:rsid w:val="00356C52"/>
    <w:rsid w:val="003647CF"/>
    <w:rsid w:val="003816C5"/>
    <w:rsid w:val="00386375"/>
    <w:rsid w:val="003C66CF"/>
    <w:rsid w:val="003E6BB4"/>
    <w:rsid w:val="00427874"/>
    <w:rsid w:val="00435F8E"/>
    <w:rsid w:val="004406A0"/>
    <w:rsid w:val="00455711"/>
    <w:rsid w:val="004A1731"/>
    <w:rsid w:val="004D048F"/>
    <w:rsid w:val="005216D1"/>
    <w:rsid w:val="00566B53"/>
    <w:rsid w:val="005723E1"/>
    <w:rsid w:val="00595669"/>
    <w:rsid w:val="005A6243"/>
    <w:rsid w:val="00683A12"/>
    <w:rsid w:val="006911FB"/>
    <w:rsid w:val="006925EC"/>
    <w:rsid w:val="006C0855"/>
    <w:rsid w:val="006C0EB7"/>
    <w:rsid w:val="006E06F7"/>
    <w:rsid w:val="006E3C45"/>
    <w:rsid w:val="006E4B0C"/>
    <w:rsid w:val="006F162C"/>
    <w:rsid w:val="00781412"/>
    <w:rsid w:val="00797C40"/>
    <w:rsid w:val="007B4145"/>
    <w:rsid w:val="007C15D4"/>
    <w:rsid w:val="007D3026"/>
    <w:rsid w:val="007E1E82"/>
    <w:rsid w:val="00807077"/>
    <w:rsid w:val="00814246"/>
    <w:rsid w:val="0082072D"/>
    <w:rsid w:val="0083375F"/>
    <w:rsid w:val="00833A15"/>
    <w:rsid w:val="00856373"/>
    <w:rsid w:val="00860C26"/>
    <w:rsid w:val="00886A51"/>
    <w:rsid w:val="00887C92"/>
    <w:rsid w:val="008961F7"/>
    <w:rsid w:val="008A5721"/>
    <w:rsid w:val="008C12B3"/>
    <w:rsid w:val="008C21B7"/>
    <w:rsid w:val="008D6861"/>
    <w:rsid w:val="008E6A62"/>
    <w:rsid w:val="008F165D"/>
    <w:rsid w:val="00906D29"/>
    <w:rsid w:val="0092312B"/>
    <w:rsid w:val="00985464"/>
    <w:rsid w:val="00A0097E"/>
    <w:rsid w:val="00A33BD4"/>
    <w:rsid w:val="00AA2D6E"/>
    <w:rsid w:val="00AF43DD"/>
    <w:rsid w:val="00AF4679"/>
    <w:rsid w:val="00B22236"/>
    <w:rsid w:val="00B609D4"/>
    <w:rsid w:val="00B61E0B"/>
    <w:rsid w:val="00B62B42"/>
    <w:rsid w:val="00B77A0D"/>
    <w:rsid w:val="00BA1437"/>
    <w:rsid w:val="00BB7A1E"/>
    <w:rsid w:val="00BC550E"/>
    <w:rsid w:val="00BF0421"/>
    <w:rsid w:val="00C136D7"/>
    <w:rsid w:val="00C14243"/>
    <w:rsid w:val="00C321C0"/>
    <w:rsid w:val="00C409F8"/>
    <w:rsid w:val="00C47A71"/>
    <w:rsid w:val="00C72F01"/>
    <w:rsid w:val="00CD5AE0"/>
    <w:rsid w:val="00CF5014"/>
    <w:rsid w:val="00D05BCE"/>
    <w:rsid w:val="00D076F2"/>
    <w:rsid w:val="00D21A91"/>
    <w:rsid w:val="00D25463"/>
    <w:rsid w:val="00DA134E"/>
    <w:rsid w:val="00DC0414"/>
    <w:rsid w:val="00DC6297"/>
    <w:rsid w:val="00DD57F5"/>
    <w:rsid w:val="00E10520"/>
    <w:rsid w:val="00E27010"/>
    <w:rsid w:val="00E273A9"/>
    <w:rsid w:val="00E35D05"/>
    <w:rsid w:val="00E57B2D"/>
    <w:rsid w:val="00E80A24"/>
    <w:rsid w:val="00E87D53"/>
    <w:rsid w:val="00EB7792"/>
    <w:rsid w:val="00EC0E48"/>
    <w:rsid w:val="00F35C1D"/>
    <w:rsid w:val="00F37A5C"/>
    <w:rsid w:val="00F71B0D"/>
    <w:rsid w:val="00F7605A"/>
    <w:rsid w:val="00F77434"/>
    <w:rsid w:val="00F84DC8"/>
    <w:rsid w:val="00F850D7"/>
    <w:rsid w:val="00F874C1"/>
    <w:rsid w:val="00F915B2"/>
    <w:rsid w:val="00FC0A65"/>
    <w:rsid w:val="00FD6DE2"/>
    <w:rsid w:val="00FF3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6C6099"/>
  <w15:chartTrackingRefBased/>
  <w15:docId w15:val="{CE3FCF1D-709E-4052-8F45-97EDEC5BA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624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62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62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62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624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519B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519B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519B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519BE"/>
    <w:rPr>
      <w:rFonts w:ascii="等线" w:eastAsia="等线" w:hAnsi="等线"/>
      <w:noProof/>
      <w:sz w:val="20"/>
    </w:rPr>
  </w:style>
  <w:style w:type="paragraph" w:styleId="a5">
    <w:name w:val="List Paragraph"/>
    <w:basedOn w:val="a"/>
    <w:uiPriority w:val="34"/>
    <w:qFormat/>
    <w:rsid w:val="006E3C45"/>
    <w:pPr>
      <w:ind w:firstLineChars="200" w:firstLine="420"/>
    </w:pPr>
  </w:style>
  <w:style w:type="paragraph" w:styleId="2">
    <w:name w:val="Body Text 2"/>
    <w:basedOn w:val="a"/>
    <w:link w:val="2Char"/>
    <w:rsid w:val="003C66CF"/>
    <w:pPr>
      <w:widowControl/>
      <w:jc w:val="left"/>
    </w:pPr>
    <w:rPr>
      <w:rFonts w:ascii="Times" w:eastAsia="Times New Roman" w:hAnsi="Times" w:cs="Times New Roman"/>
      <w:b/>
      <w:kern w:val="0"/>
      <w:sz w:val="28"/>
      <w:szCs w:val="20"/>
      <w:lang w:eastAsia="en-US"/>
    </w:rPr>
  </w:style>
  <w:style w:type="character" w:customStyle="1" w:styleId="2Char">
    <w:name w:val="正文文本 2 Char"/>
    <w:basedOn w:val="a0"/>
    <w:link w:val="2"/>
    <w:rsid w:val="003C66CF"/>
    <w:rPr>
      <w:rFonts w:ascii="Times" w:eastAsia="Times New Roman" w:hAnsi="Times" w:cs="Times New Roman"/>
      <w:b/>
      <w:kern w:val="0"/>
      <w:sz w:val="28"/>
      <w:szCs w:val="20"/>
      <w:lang w:eastAsia="en-US"/>
    </w:rPr>
  </w:style>
  <w:style w:type="character" w:styleId="a6">
    <w:name w:val="Hyperlink"/>
    <w:basedOn w:val="a0"/>
    <w:uiPriority w:val="99"/>
    <w:unhideWhenUsed/>
    <w:rsid w:val="003C66C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4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2</Words>
  <Characters>2520</Characters>
  <Application>Microsoft Office Word</Application>
  <DocSecurity>0</DocSecurity>
  <Lines>21</Lines>
  <Paragraphs>5</Paragraphs>
  <ScaleCrop>false</ScaleCrop>
  <Company/>
  <LinksUpToDate>false</LinksUpToDate>
  <CharactersWithSpaces>2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楚文 李</dc:creator>
  <cp:keywords/>
  <dc:description/>
  <cp:lastModifiedBy>zhou hefeng</cp:lastModifiedBy>
  <cp:revision>4</cp:revision>
  <dcterms:created xsi:type="dcterms:W3CDTF">2019-06-17T07:11:00Z</dcterms:created>
  <dcterms:modified xsi:type="dcterms:W3CDTF">2019-06-17T07:13:00Z</dcterms:modified>
</cp:coreProperties>
</file>